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8F6AD" w14:textId="77777777" w:rsidR="00377CBD" w:rsidRPr="001739C4" w:rsidRDefault="00377CBD" w:rsidP="00377CB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1 </w:t>
      </w:r>
      <w:r w:rsidRPr="001739C4">
        <w:rPr>
          <w:rFonts w:cs="Times New Roman"/>
          <w:b/>
          <w:bCs/>
          <w:szCs w:val="24"/>
        </w:rPr>
        <w:t>Table.</w:t>
      </w:r>
      <w:r w:rsidRPr="001739C4">
        <w:rPr>
          <w:rFonts w:cs="Times New Roman"/>
          <w:szCs w:val="24"/>
        </w:rPr>
        <w:t xml:space="preserve"> Non-parametric effect sizes between the ranking criteria of the 198 unique PhD applications and researcher metrics.  </w:t>
      </w:r>
    </w:p>
    <w:tbl>
      <w:tblPr>
        <w:tblStyle w:val="Thesis"/>
        <w:tblW w:w="5000" w:type="pct"/>
        <w:tblLook w:val="04A0" w:firstRow="1" w:lastRow="0" w:firstColumn="1" w:lastColumn="0" w:noHBand="0" w:noVBand="1"/>
      </w:tblPr>
      <w:tblGrid>
        <w:gridCol w:w="6190"/>
        <w:gridCol w:w="1996"/>
        <w:gridCol w:w="1996"/>
        <w:gridCol w:w="1996"/>
        <w:gridCol w:w="1996"/>
      </w:tblGrid>
      <w:tr w:rsidR="00377CBD" w:rsidRPr="001739C4" w14:paraId="1E45A7DB" w14:textId="77777777" w:rsidTr="00E95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84" w:type="pct"/>
            <w:hideMark/>
          </w:tcPr>
          <w:p w14:paraId="519C14A7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704" w:type="pct"/>
            <w:hideMark/>
          </w:tcPr>
          <w:p w14:paraId="6BD1214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Number of publications</w:t>
            </w:r>
          </w:p>
        </w:tc>
        <w:tc>
          <w:tcPr>
            <w:tcW w:w="704" w:type="pct"/>
            <w:hideMark/>
          </w:tcPr>
          <w:p w14:paraId="50F6C67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Number of citations</w:t>
            </w:r>
          </w:p>
        </w:tc>
        <w:tc>
          <w:tcPr>
            <w:tcW w:w="704" w:type="pct"/>
            <w:hideMark/>
          </w:tcPr>
          <w:p w14:paraId="262867B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Number of citations per publication</w:t>
            </w:r>
          </w:p>
        </w:tc>
        <w:tc>
          <w:tcPr>
            <w:tcW w:w="704" w:type="pct"/>
            <w:hideMark/>
          </w:tcPr>
          <w:p w14:paraId="771FE94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 w:val="0"/>
                <w:szCs w:val="24"/>
              </w:rPr>
            </w:pPr>
            <w:r w:rsidRPr="001739C4">
              <w:rPr>
                <w:rFonts w:cs="Times New Roman"/>
                <w:szCs w:val="24"/>
              </w:rPr>
              <w:t>Average impact factor</w:t>
            </w:r>
          </w:p>
        </w:tc>
      </w:tr>
      <w:tr w:rsidR="00377CBD" w:rsidRPr="001739C4" w14:paraId="0165DF9A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71454CA7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tudent research training degree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0A9AA98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4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A66EB2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46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958E13D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8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1C5840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66</w:t>
            </w:r>
          </w:p>
        </w:tc>
      </w:tr>
      <w:tr w:rsidR="00377CBD" w:rsidRPr="001739C4" w14:paraId="121479A8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C3FC421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top) vs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middle)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553EDC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77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FD5845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42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D420B0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3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9AE62E3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0</w:t>
            </w:r>
          </w:p>
        </w:tc>
      </w:tr>
      <w:tr w:rsidR="00377CBD" w:rsidRPr="001739C4" w14:paraId="618DAAA4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68BD7AE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top) vs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lower)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2DDE0A2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23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A3828C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2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7810D0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9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CDD518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67</w:t>
            </w:r>
          </w:p>
        </w:tc>
      </w:tr>
      <w:tr w:rsidR="00377CBD" w:rsidRPr="001739C4" w14:paraId="4AB18B36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12D8466C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top) vs 2</w:t>
            </w:r>
            <w:r w:rsidRPr="001739C4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1739C4">
              <w:rPr>
                <w:rFonts w:cs="Times New Roman"/>
                <w:szCs w:val="24"/>
              </w:rPr>
              <w:t>class honours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0E1265D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1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2D9C35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8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726EEF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42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BA9586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364</w:t>
            </w:r>
          </w:p>
        </w:tc>
      </w:tr>
      <w:tr w:rsidR="00377CBD" w:rsidRPr="001739C4" w14:paraId="72B94A2E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18367302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middle) vs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lower)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BE6C5C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81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F3E4A0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3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3AA7CD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1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E84ABA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02</w:t>
            </w:r>
          </w:p>
        </w:tc>
      </w:tr>
      <w:tr w:rsidR="00377CBD" w:rsidRPr="001739C4" w14:paraId="018C1437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495FA8F1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middle) vs 2</w:t>
            </w:r>
            <w:r w:rsidRPr="001739C4">
              <w:rPr>
                <w:rFonts w:cs="Times New Roman"/>
                <w:szCs w:val="24"/>
                <w:vertAlign w:val="superscript"/>
              </w:rPr>
              <w:t>nd</w:t>
            </w:r>
            <w:r w:rsidRPr="001739C4">
              <w:rPr>
                <w:rFonts w:cs="Times New Roman"/>
                <w:szCs w:val="24"/>
              </w:rPr>
              <w:t xml:space="preserve"> class honours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5E1047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22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475E834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57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A5A071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3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ACF6614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00</w:t>
            </w:r>
          </w:p>
        </w:tc>
      </w:tr>
      <w:tr w:rsidR="00377CBD" w:rsidRPr="001739C4" w14:paraId="4663E8FF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5F03AB3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lower) vs 2</w:t>
            </w:r>
            <w:r w:rsidRPr="001739C4">
              <w:rPr>
                <w:rFonts w:cs="Times New Roman"/>
                <w:szCs w:val="24"/>
                <w:vertAlign w:val="superscript"/>
              </w:rPr>
              <w:t>nd</w:t>
            </w:r>
            <w:r w:rsidRPr="001739C4">
              <w:rPr>
                <w:rFonts w:cs="Times New Roman"/>
                <w:szCs w:val="24"/>
              </w:rPr>
              <w:t xml:space="preserve"> class honours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1C08D22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4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971E6A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2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1A9492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23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6689D3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69</w:t>
            </w:r>
          </w:p>
        </w:tc>
      </w:tr>
      <w:tr w:rsidR="00377CBD" w:rsidRPr="001739C4" w14:paraId="5A6CA61D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01EE6A50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tudent undergraduate rank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271333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63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BC688A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8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A74ED3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81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2BE526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66</w:t>
            </w:r>
          </w:p>
        </w:tc>
      </w:tr>
      <w:tr w:rsidR="00377CBD" w:rsidRPr="001739C4" w14:paraId="3311FEB6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152D9F2D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  <w:lang w:val="de-DE"/>
              </w:rPr>
            </w:pPr>
            <w:r w:rsidRPr="001739C4">
              <w:rPr>
                <w:rFonts w:eastAsia="Times New Roman" w:cs="Times New Roman"/>
                <w:szCs w:val="24"/>
                <w:lang w:val="de-DE" w:eastAsia="en-AU"/>
              </w:rPr>
              <w:t xml:space="preserve">  GPA≥80% plus prizes vs GPA≥80%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240366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4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473B19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58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5717D3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58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DDEAFF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90</w:t>
            </w:r>
          </w:p>
        </w:tc>
      </w:tr>
      <w:tr w:rsidR="00377CBD" w:rsidRPr="001739C4" w14:paraId="349B8B96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4654D61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80% plus prizes vs GPA≥70% and &lt;80%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D56641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48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64ACF1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0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EF7DEE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97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62E2DB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52</w:t>
            </w:r>
          </w:p>
        </w:tc>
      </w:tr>
      <w:tr w:rsidR="00377CBD" w:rsidRPr="001739C4" w14:paraId="63E3DEB8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4E46BA61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80% plus prizes vs GPA≥60% and &lt;70%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A69009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5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9497E0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2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37470B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8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515E44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542</w:t>
            </w:r>
          </w:p>
        </w:tc>
      </w:tr>
      <w:tr w:rsidR="00377CBD" w:rsidRPr="001739C4" w14:paraId="02F189BA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7E43227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80% vs GPA≥70% and &lt;80%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864DEE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31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0C9255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26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FAAE62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6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A4D4F8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54</w:t>
            </w:r>
          </w:p>
        </w:tc>
      </w:tr>
      <w:tr w:rsidR="00377CBD" w:rsidRPr="001739C4" w14:paraId="5E66BF39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073D4C5C" w14:textId="77777777" w:rsidR="00377CBD" w:rsidRPr="001739C4" w:rsidRDefault="00377CBD" w:rsidP="00E953AF">
            <w:pPr>
              <w:spacing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80% vs GPA≥60% and &lt;70%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5A72A3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7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90B1A5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72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9FE907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7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5F9E22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71</w:t>
            </w:r>
          </w:p>
        </w:tc>
      </w:tr>
      <w:tr w:rsidR="00377CBD" w:rsidRPr="001739C4" w14:paraId="4FAC09CF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26C2D69C" w14:textId="77777777" w:rsidR="00377CBD" w:rsidRPr="001739C4" w:rsidRDefault="00377CBD" w:rsidP="00E953AF">
            <w:pPr>
              <w:spacing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70% and &lt;80% vs GPA≥60% and &lt;70%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BAFDD8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14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4D2B9D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48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32F7A1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2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F6BA52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75</w:t>
            </w:r>
          </w:p>
        </w:tc>
      </w:tr>
      <w:tr w:rsidR="00377CBD" w:rsidRPr="001739C4" w14:paraId="5347675B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160123F7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tudent had prior publication (yes vs no)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44CD856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6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B84D0D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9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14C6F9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C61E97D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40</w:t>
            </w:r>
          </w:p>
        </w:tc>
      </w:tr>
      <w:tr w:rsidR="00377CBD" w:rsidRPr="001739C4" w14:paraId="278DD863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7554ED24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tudent academic merit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61A6B2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394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E8E62C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81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771614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7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3AE0F4D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32</w:t>
            </w:r>
          </w:p>
        </w:tc>
      </w:tr>
      <w:tr w:rsidR="00377CBD" w:rsidRPr="001739C4" w14:paraId="28430F91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07B31886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vs 2</w:t>
            </w:r>
            <w:r w:rsidRPr="001739C4">
              <w:rPr>
                <w:rFonts w:cs="Times New Roman"/>
                <w:szCs w:val="24"/>
                <w:vertAlign w:val="superscript"/>
              </w:rPr>
              <w:t>nd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CC075E3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467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E7781E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41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9C0095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7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732F08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632</w:t>
            </w:r>
          </w:p>
        </w:tc>
      </w:tr>
      <w:tr w:rsidR="00377CBD" w:rsidRPr="001739C4" w14:paraId="59EFC432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2FB8E5F3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vs 3</w:t>
            </w:r>
            <w:r w:rsidRPr="001739C4">
              <w:rPr>
                <w:rFonts w:cs="Times New Roman"/>
                <w:szCs w:val="24"/>
                <w:vertAlign w:val="superscript"/>
              </w:rPr>
              <w:t>rd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35A5E9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426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CEA988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0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EE9265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6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170A82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86</w:t>
            </w:r>
          </w:p>
        </w:tc>
      </w:tr>
      <w:tr w:rsidR="00377CBD" w:rsidRPr="001739C4" w14:paraId="4F8E9EE7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5E469ECF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vs 4</w:t>
            </w:r>
            <w:r w:rsidRPr="001739C4">
              <w:rPr>
                <w:rFonts w:cs="Times New Roman"/>
                <w:szCs w:val="24"/>
                <w:vertAlign w:val="superscript"/>
              </w:rPr>
              <w:t>th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6475F0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654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B15D56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3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FA9ABC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3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B301B2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766</w:t>
            </w:r>
          </w:p>
        </w:tc>
      </w:tr>
      <w:tr w:rsidR="00377CBD" w:rsidRPr="001739C4" w14:paraId="2CF0BF12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2D72E7CD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2</w:t>
            </w:r>
            <w:r w:rsidRPr="001739C4">
              <w:rPr>
                <w:rFonts w:cs="Times New Roman"/>
                <w:szCs w:val="24"/>
                <w:vertAlign w:val="superscript"/>
              </w:rPr>
              <w:t>nd</w:t>
            </w:r>
            <w:r w:rsidRPr="001739C4">
              <w:rPr>
                <w:rFonts w:cs="Times New Roman"/>
                <w:szCs w:val="24"/>
              </w:rPr>
              <w:t xml:space="preserve"> vs 3</w:t>
            </w:r>
            <w:r w:rsidRPr="001739C4">
              <w:rPr>
                <w:rFonts w:cs="Times New Roman"/>
                <w:szCs w:val="24"/>
                <w:vertAlign w:val="superscript"/>
              </w:rPr>
              <w:t>rd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C335BD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62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956518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44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F831B9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72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3C5238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66</w:t>
            </w:r>
          </w:p>
        </w:tc>
      </w:tr>
      <w:tr w:rsidR="00377CBD" w:rsidRPr="001739C4" w14:paraId="028C36E8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2ADEE4E4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2</w:t>
            </w:r>
            <w:r w:rsidRPr="001739C4">
              <w:rPr>
                <w:rFonts w:cs="Times New Roman"/>
                <w:szCs w:val="24"/>
                <w:vertAlign w:val="superscript"/>
              </w:rPr>
              <w:t>nd</w:t>
            </w:r>
            <w:r w:rsidRPr="001739C4">
              <w:rPr>
                <w:rFonts w:cs="Times New Roman"/>
                <w:szCs w:val="24"/>
              </w:rPr>
              <w:t xml:space="preserve"> vs 4</w:t>
            </w:r>
            <w:r w:rsidRPr="001739C4">
              <w:rPr>
                <w:rFonts w:cs="Times New Roman"/>
                <w:szCs w:val="24"/>
                <w:vertAlign w:val="superscript"/>
              </w:rPr>
              <w:t>th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3FFC004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27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576345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6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2C2D41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4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74FFC3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29</w:t>
            </w:r>
          </w:p>
        </w:tc>
      </w:tr>
      <w:tr w:rsidR="00377CBD" w:rsidRPr="001739C4" w14:paraId="114C4535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8232318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3</w:t>
            </w:r>
            <w:r w:rsidRPr="001739C4">
              <w:rPr>
                <w:rFonts w:cs="Times New Roman"/>
                <w:szCs w:val="24"/>
                <w:vertAlign w:val="superscript"/>
              </w:rPr>
              <w:t>rd</w:t>
            </w:r>
            <w:r w:rsidRPr="001739C4">
              <w:rPr>
                <w:rFonts w:cs="Times New Roman"/>
                <w:szCs w:val="24"/>
              </w:rPr>
              <w:t xml:space="preserve"> vs 4</w:t>
            </w:r>
            <w:r w:rsidRPr="001739C4">
              <w:rPr>
                <w:rFonts w:cs="Times New Roman"/>
                <w:szCs w:val="24"/>
                <w:vertAlign w:val="superscript"/>
              </w:rPr>
              <w:t>th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7062E2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82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32493BD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87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D4474C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0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640DC3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01</w:t>
            </w:r>
          </w:p>
        </w:tc>
      </w:tr>
      <w:tr w:rsidR="00377CBD" w:rsidRPr="001739C4" w14:paraId="25577EF7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3607A9F8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upervisor in institute or research centre (yes vs no)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F104CE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3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F635AD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4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1A1B06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28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2F9D46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621</w:t>
            </w:r>
          </w:p>
        </w:tc>
      </w:tr>
      <w:tr w:rsidR="00377CBD" w:rsidRPr="001739C4" w14:paraId="4606AA07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28AE9F00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upervisor academic level at application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4E16919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3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2DC892D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187611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2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1A4456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20</w:t>
            </w:r>
          </w:p>
        </w:tc>
      </w:tr>
      <w:tr w:rsidR="00377CBD" w:rsidRPr="001739C4" w14:paraId="71EB5063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08B597E7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Full-professor vs associate professor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99125B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61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0611BE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34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87728E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01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E691F8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45</w:t>
            </w:r>
          </w:p>
        </w:tc>
      </w:tr>
      <w:tr w:rsidR="00377CBD" w:rsidRPr="001739C4" w14:paraId="2E5996B4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6B77D7B4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Full-professor vs senior lecturer or lecturer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6F9B0A6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35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9EAEE8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94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4CE8F0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72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35210C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90</w:t>
            </w:r>
          </w:p>
        </w:tc>
      </w:tr>
      <w:tr w:rsidR="00377CBD" w:rsidRPr="001739C4" w14:paraId="6B62B186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DF74218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Associate professor vs senior lecturer or lecturer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1AF703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32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271554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58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0E1A0C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63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AE26C54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17</w:t>
            </w:r>
          </w:p>
        </w:tc>
      </w:tr>
      <w:tr w:rsidR="00377CBD" w:rsidRPr="001739C4" w14:paraId="16FF6F29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444147CF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lastRenderedPageBreak/>
              <w:t>Supervisory team achieved maximum score (yes vs no)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176C99D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604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C572F3D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17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7BC185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4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5FEB20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78</w:t>
            </w:r>
          </w:p>
        </w:tc>
      </w:tr>
      <w:tr w:rsidR="00377CBD" w:rsidRPr="001739C4" w14:paraId="26396D9D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60584478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Alignment of research achieved maximum score (yes vs no)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547A1D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49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8194ED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50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DF2406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25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19CC4D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41</w:t>
            </w:r>
          </w:p>
        </w:tc>
      </w:tr>
      <w:tr w:rsidR="00377CBD" w:rsidRPr="001739C4" w14:paraId="4520A146" w14:textId="77777777" w:rsidTr="00E953AF">
        <w:tc>
          <w:tcPr>
            <w:tcW w:w="2184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  <w:hideMark/>
          </w:tcPr>
          <w:p w14:paraId="042EE858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cholarship awarded (yes vs no)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</w:tcPr>
          <w:p w14:paraId="1694365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bookmarkStart w:id="0" w:name="_GoBack"/>
            <w:bookmarkEnd w:id="0"/>
            <w:r w:rsidRPr="001739C4">
              <w:rPr>
                <w:rFonts w:cs="Times New Roman"/>
                <w:b/>
                <w:bCs/>
                <w:szCs w:val="24"/>
              </w:rPr>
              <w:t>0.951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  <w:vAlign w:val="top"/>
          </w:tcPr>
          <w:p w14:paraId="4EF4535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814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  <w:vAlign w:val="top"/>
          </w:tcPr>
          <w:p w14:paraId="0E2DCD8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738</w:t>
            </w:r>
          </w:p>
        </w:tc>
        <w:tc>
          <w:tcPr>
            <w:tcW w:w="704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  <w:vAlign w:val="top"/>
          </w:tcPr>
          <w:p w14:paraId="0E32923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887</w:t>
            </w:r>
          </w:p>
        </w:tc>
      </w:tr>
    </w:tbl>
    <w:p w14:paraId="0FD7CAFB" w14:textId="3CA258B5" w:rsidR="00377CBD" w:rsidRPr="001739C4" w:rsidRDefault="00377CBD" w:rsidP="00377CBD">
      <w:pPr>
        <w:rPr>
          <w:rFonts w:cs="Times New Roman"/>
          <w:szCs w:val="24"/>
        </w:rPr>
      </w:pPr>
      <w:r w:rsidRPr="001739C4">
        <w:rPr>
          <w:rFonts w:cs="Times New Roman"/>
          <w:szCs w:val="24"/>
        </w:rPr>
        <w:t>Data are Cohen’s d. Bold = P&lt;0.05. GPA: Grade point average.</w:t>
      </w:r>
    </w:p>
    <w:sectPr w:rsidR="00377CBD" w:rsidRPr="001739C4" w:rsidSect="00D15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C0811"/>
    <w:multiLevelType w:val="hybridMultilevel"/>
    <w:tmpl w:val="3A145A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B1673D"/>
    <w:multiLevelType w:val="hybridMultilevel"/>
    <w:tmpl w:val="F7088406"/>
    <w:lvl w:ilvl="0" w:tplc="EB9697B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C856F2"/>
    <w:multiLevelType w:val="hybridMultilevel"/>
    <w:tmpl w:val="FC026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9710C8"/>
    <w:multiLevelType w:val="multilevel"/>
    <w:tmpl w:val="ECB2002C"/>
    <w:lvl w:ilvl="0">
      <w:numFmt w:val="decimal"/>
      <w:lvlText w:val="%1.0"/>
      <w:lvlJc w:val="left"/>
      <w:pPr>
        <w:ind w:left="555" w:hanging="5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5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0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4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45" w:hanging="1440"/>
      </w:pPr>
      <w:rPr>
        <w:rFonts w:hint="default"/>
      </w:rPr>
    </w:lvl>
  </w:abstractNum>
  <w:abstractNum w:abstractNumId="4">
    <w:nsid w:val="4611452E"/>
    <w:multiLevelType w:val="hybridMultilevel"/>
    <w:tmpl w:val="8C46CDE0"/>
    <w:lvl w:ilvl="0" w:tplc="EB9697B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0268C1"/>
    <w:multiLevelType w:val="hybridMultilevel"/>
    <w:tmpl w:val="24CAB1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A6482"/>
    <w:multiLevelType w:val="hybridMultilevel"/>
    <w:tmpl w:val="3F0AD6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416393"/>
    <w:multiLevelType w:val="hybridMultilevel"/>
    <w:tmpl w:val="754EC2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991"/>
    <w:rsid w:val="00005176"/>
    <w:rsid w:val="000067B1"/>
    <w:rsid w:val="000100C2"/>
    <w:rsid w:val="00011D3E"/>
    <w:rsid w:val="000150FF"/>
    <w:rsid w:val="0003058C"/>
    <w:rsid w:val="00035E06"/>
    <w:rsid w:val="00037E69"/>
    <w:rsid w:val="00047078"/>
    <w:rsid w:val="000540D3"/>
    <w:rsid w:val="00066A23"/>
    <w:rsid w:val="000734BB"/>
    <w:rsid w:val="0008050A"/>
    <w:rsid w:val="0008432D"/>
    <w:rsid w:val="000865CE"/>
    <w:rsid w:val="000B6A5E"/>
    <w:rsid w:val="000D22BC"/>
    <w:rsid w:val="000D377B"/>
    <w:rsid w:val="000D65AA"/>
    <w:rsid w:val="000D6B7F"/>
    <w:rsid w:val="000E239F"/>
    <w:rsid w:val="000F4945"/>
    <w:rsid w:val="00105C6B"/>
    <w:rsid w:val="0010665A"/>
    <w:rsid w:val="001117E4"/>
    <w:rsid w:val="00116EBB"/>
    <w:rsid w:val="00116EFB"/>
    <w:rsid w:val="001175C5"/>
    <w:rsid w:val="001262ED"/>
    <w:rsid w:val="00130EE4"/>
    <w:rsid w:val="00137967"/>
    <w:rsid w:val="0014619A"/>
    <w:rsid w:val="001506F3"/>
    <w:rsid w:val="00154BE2"/>
    <w:rsid w:val="00161AA8"/>
    <w:rsid w:val="0016603E"/>
    <w:rsid w:val="001756C2"/>
    <w:rsid w:val="001773B0"/>
    <w:rsid w:val="001B28BF"/>
    <w:rsid w:val="001B2E46"/>
    <w:rsid w:val="001B396A"/>
    <w:rsid w:val="001B502E"/>
    <w:rsid w:val="001C1ADE"/>
    <w:rsid w:val="001C597B"/>
    <w:rsid w:val="001D61D7"/>
    <w:rsid w:val="001F1718"/>
    <w:rsid w:val="001F191F"/>
    <w:rsid w:val="001F3546"/>
    <w:rsid w:val="00200072"/>
    <w:rsid w:val="00206EB5"/>
    <w:rsid w:val="002139CA"/>
    <w:rsid w:val="002217E8"/>
    <w:rsid w:val="0022712B"/>
    <w:rsid w:val="00236C17"/>
    <w:rsid w:val="002374C1"/>
    <w:rsid w:val="0025094C"/>
    <w:rsid w:val="002538B6"/>
    <w:rsid w:val="00266D22"/>
    <w:rsid w:val="00266EB4"/>
    <w:rsid w:val="00276CD3"/>
    <w:rsid w:val="00276FC4"/>
    <w:rsid w:val="0029019C"/>
    <w:rsid w:val="00293FD9"/>
    <w:rsid w:val="00294F5D"/>
    <w:rsid w:val="002B7AF4"/>
    <w:rsid w:val="002B7AFB"/>
    <w:rsid w:val="002D182D"/>
    <w:rsid w:val="002D711E"/>
    <w:rsid w:val="002F2CB4"/>
    <w:rsid w:val="002F7C56"/>
    <w:rsid w:val="00300F2E"/>
    <w:rsid w:val="00305247"/>
    <w:rsid w:val="0031106D"/>
    <w:rsid w:val="00315CEB"/>
    <w:rsid w:val="0033284C"/>
    <w:rsid w:val="003446F8"/>
    <w:rsid w:val="003527A7"/>
    <w:rsid w:val="00367409"/>
    <w:rsid w:val="00377CBD"/>
    <w:rsid w:val="00382AA7"/>
    <w:rsid w:val="00383913"/>
    <w:rsid w:val="0038440C"/>
    <w:rsid w:val="00394BF4"/>
    <w:rsid w:val="003A62A6"/>
    <w:rsid w:val="003B0FA0"/>
    <w:rsid w:val="003C007F"/>
    <w:rsid w:val="003C220F"/>
    <w:rsid w:val="003C5482"/>
    <w:rsid w:val="003D2342"/>
    <w:rsid w:val="003F2D2F"/>
    <w:rsid w:val="0043319D"/>
    <w:rsid w:val="004410DB"/>
    <w:rsid w:val="0044141C"/>
    <w:rsid w:val="00442FD3"/>
    <w:rsid w:val="00467F3B"/>
    <w:rsid w:val="00471F5F"/>
    <w:rsid w:val="0048519D"/>
    <w:rsid w:val="00486BED"/>
    <w:rsid w:val="00487EFC"/>
    <w:rsid w:val="004A7FC2"/>
    <w:rsid w:val="004B1DAD"/>
    <w:rsid w:val="004B537B"/>
    <w:rsid w:val="004C2E13"/>
    <w:rsid w:val="004C5109"/>
    <w:rsid w:val="004C5DF8"/>
    <w:rsid w:val="004E0991"/>
    <w:rsid w:val="004E1BDB"/>
    <w:rsid w:val="004E2939"/>
    <w:rsid w:val="004E7A83"/>
    <w:rsid w:val="00506D0F"/>
    <w:rsid w:val="00514C6A"/>
    <w:rsid w:val="00515AE1"/>
    <w:rsid w:val="00530B2B"/>
    <w:rsid w:val="00534067"/>
    <w:rsid w:val="00537AFD"/>
    <w:rsid w:val="00543C9E"/>
    <w:rsid w:val="00547BC7"/>
    <w:rsid w:val="00552C30"/>
    <w:rsid w:val="005625CC"/>
    <w:rsid w:val="00574CAB"/>
    <w:rsid w:val="00575555"/>
    <w:rsid w:val="00575FF0"/>
    <w:rsid w:val="00586E9B"/>
    <w:rsid w:val="005900B7"/>
    <w:rsid w:val="00592984"/>
    <w:rsid w:val="005B0594"/>
    <w:rsid w:val="005B4995"/>
    <w:rsid w:val="005B50F1"/>
    <w:rsid w:val="005E0BA1"/>
    <w:rsid w:val="005E6361"/>
    <w:rsid w:val="005F6B5A"/>
    <w:rsid w:val="0060663C"/>
    <w:rsid w:val="00611588"/>
    <w:rsid w:val="00624CAD"/>
    <w:rsid w:val="00632CBF"/>
    <w:rsid w:val="00641E57"/>
    <w:rsid w:val="0064321F"/>
    <w:rsid w:val="00653C79"/>
    <w:rsid w:val="00666FD2"/>
    <w:rsid w:val="0067223F"/>
    <w:rsid w:val="00673C91"/>
    <w:rsid w:val="00674AC6"/>
    <w:rsid w:val="00674F89"/>
    <w:rsid w:val="00686BD4"/>
    <w:rsid w:val="0069151C"/>
    <w:rsid w:val="00695628"/>
    <w:rsid w:val="006A078F"/>
    <w:rsid w:val="006D10FF"/>
    <w:rsid w:val="006D3B1A"/>
    <w:rsid w:val="006E032A"/>
    <w:rsid w:val="006E0A7C"/>
    <w:rsid w:val="006F4893"/>
    <w:rsid w:val="006F69B6"/>
    <w:rsid w:val="006F7829"/>
    <w:rsid w:val="007076BD"/>
    <w:rsid w:val="00715C5F"/>
    <w:rsid w:val="00724A0D"/>
    <w:rsid w:val="00737A3B"/>
    <w:rsid w:val="00741627"/>
    <w:rsid w:val="00742EC5"/>
    <w:rsid w:val="0074421F"/>
    <w:rsid w:val="00752BA2"/>
    <w:rsid w:val="007810AB"/>
    <w:rsid w:val="00785780"/>
    <w:rsid w:val="00785CD8"/>
    <w:rsid w:val="00786D69"/>
    <w:rsid w:val="007907AA"/>
    <w:rsid w:val="00790FA4"/>
    <w:rsid w:val="00794695"/>
    <w:rsid w:val="007A3BF6"/>
    <w:rsid w:val="007B1B3E"/>
    <w:rsid w:val="007B2924"/>
    <w:rsid w:val="007B3801"/>
    <w:rsid w:val="007C0850"/>
    <w:rsid w:val="007D2741"/>
    <w:rsid w:val="007E49D4"/>
    <w:rsid w:val="007E4B76"/>
    <w:rsid w:val="00806E38"/>
    <w:rsid w:val="00807AC8"/>
    <w:rsid w:val="00812AB0"/>
    <w:rsid w:val="00823336"/>
    <w:rsid w:val="0084049F"/>
    <w:rsid w:val="00851373"/>
    <w:rsid w:val="008573DD"/>
    <w:rsid w:val="00860A21"/>
    <w:rsid w:val="00866B3F"/>
    <w:rsid w:val="008700DF"/>
    <w:rsid w:val="008828FE"/>
    <w:rsid w:val="0088357E"/>
    <w:rsid w:val="00885579"/>
    <w:rsid w:val="00895C58"/>
    <w:rsid w:val="00897F08"/>
    <w:rsid w:val="008A29C5"/>
    <w:rsid w:val="008B4614"/>
    <w:rsid w:val="008B7001"/>
    <w:rsid w:val="008C2918"/>
    <w:rsid w:val="008E1750"/>
    <w:rsid w:val="008F0506"/>
    <w:rsid w:val="008F59F7"/>
    <w:rsid w:val="0090613A"/>
    <w:rsid w:val="00915378"/>
    <w:rsid w:val="00936C79"/>
    <w:rsid w:val="0094330A"/>
    <w:rsid w:val="0097134E"/>
    <w:rsid w:val="00972892"/>
    <w:rsid w:val="00977662"/>
    <w:rsid w:val="009847C5"/>
    <w:rsid w:val="00990B7F"/>
    <w:rsid w:val="00995BC2"/>
    <w:rsid w:val="009A26F2"/>
    <w:rsid w:val="009B0CE0"/>
    <w:rsid w:val="009B602E"/>
    <w:rsid w:val="009C0303"/>
    <w:rsid w:val="009C5E09"/>
    <w:rsid w:val="009D101C"/>
    <w:rsid w:val="009D50E7"/>
    <w:rsid w:val="009D6DCC"/>
    <w:rsid w:val="009E5B3C"/>
    <w:rsid w:val="009F269C"/>
    <w:rsid w:val="00A01BDB"/>
    <w:rsid w:val="00A03218"/>
    <w:rsid w:val="00A038F6"/>
    <w:rsid w:val="00A04AE0"/>
    <w:rsid w:val="00A070D5"/>
    <w:rsid w:val="00A33330"/>
    <w:rsid w:val="00A34029"/>
    <w:rsid w:val="00A440D5"/>
    <w:rsid w:val="00A52120"/>
    <w:rsid w:val="00A62EC3"/>
    <w:rsid w:val="00A82FE3"/>
    <w:rsid w:val="00A93852"/>
    <w:rsid w:val="00A97737"/>
    <w:rsid w:val="00AB2966"/>
    <w:rsid w:val="00AC3192"/>
    <w:rsid w:val="00AC5B31"/>
    <w:rsid w:val="00AC6BD8"/>
    <w:rsid w:val="00AC7A13"/>
    <w:rsid w:val="00AE183F"/>
    <w:rsid w:val="00AF0857"/>
    <w:rsid w:val="00B01A98"/>
    <w:rsid w:val="00B07D40"/>
    <w:rsid w:val="00B264EC"/>
    <w:rsid w:val="00B32378"/>
    <w:rsid w:val="00B378E2"/>
    <w:rsid w:val="00B411BA"/>
    <w:rsid w:val="00B47989"/>
    <w:rsid w:val="00B660B3"/>
    <w:rsid w:val="00B73BBE"/>
    <w:rsid w:val="00B750A4"/>
    <w:rsid w:val="00B80291"/>
    <w:rsid w:val="00B82FFB"/>
    <w:rsid w:val="00B870A8"/>
    <w:rsid w:val="00B93AD1"/>
    <w:rsid w:val="00B941F2"/>
    <w:rsid w:val="00B94ECC"/>
    <w:rsid w:val="00B95167"/>
    <w:rsid w:val="00B972A5"/>
    <w:rsid w:val="00BC2326"/>
    <w:rsid w:val="00BC70FB"/>
    <w:rsid w:val="00BC7C39"/>
    <w:rsid w:val="00BF5D01"/>
    <w:rsid w:val="00C03938"/>
    <w:rsid w:val="00C165C5"/>
    <w:rsid w:val="00C20B53"/>
    <w:rsid w:val="00C24A84"/>
    <w:rsid w:val="00C307DA"/>
    <w:rsid w:val="00C3135C"/>
    <w:rsid w:val="00C32EA8"/>
    <w:rsid w:val="00C43B8B"/>
    <w:rsid w:val="00C5529B"/>
    <w:rsid w:val="00C85156"/>
    <w:rsid w:val="00C853FC"/>
    <w:rsid w:val="00C92880"/>
    <w:rsid w:val="00CA49A0"/>
    <w:rsid w:val="00CA65FD"/>
    <w:rsid w:val="00CD0D0A"/>
    <w:rsid w:val="00D07016"/>
    <w:rsid w:val="00D1503A"/>
    <w:rsid w:val="00D20223"/>
    <w:rsid w:val="00D23645"/>
    <w:rsid w:val="00D3082F"/>
    <w:rsid w:val="00D41031"/>
    <w:rsid w:val="00D439BC"/>
    <w:rsid w:val="00D651F6"/>
    <w:rsid w:val="00D73735"/>
    <w:rsid w:val="00D73F2E"/>
    <w:rsid w:val="00D82C4D"/>
    <w:rsid w:val="00D8590B"/>
    <w:rsid w:val="00D86D6B"/>
    <w:rsid w:val="00D94726"/>
    <w:rsid w:val="00D94C6B"/>
    <w:rsid w:val="00D96BE1"/>
    <w:rsid w:val="00DA77EE"/>
    <w:rsid w:val="00DB3E9D"/>
    <w:rsid w:val="00DB7D6B"/>
    <w:rsid w:val="00DC0001"/>
    <w:rsid w:val="00DC2882"/>
    <w:rsid w:val="00DC3FEB"/>
    <w:rsid w:val="00DD36B0"/>
    <w:rsid w:val="00DE297B"/>
    <w:rsid w:val="00DF328A"/>
    <w:rsid w:val="00E02410"/>
    <w:rsid w:val="00E13731"/>
    <w:rsid w:val="00E324DB"/>
    <w:rsid w:val="00E36632"/>
    <w:rsid w:val="00E424C5"/>
    <w:rsid w:val="00E5439F"/>
    <w:rsid w:val="00E56BDB"/>
    <w:rsid w:val="00E736C5"/>
    <w:rsid w:val="00E76ABE"/>
    <w:rsid w:val="00E86E19"/>
    <w:rsid w:val="00E9381F"/>
    <w:rsid w:val="00EB23C4"/>
    <w:rsid w:val="00EC0FB2"/>
    <w:rsid w:val="00EC1FE0"/>
    <w:rsid w:val="00EC2E58"/>
    <w:rsid w:val="00EC45FF"/>
    <w:rsid w:val="00EE5297"/>
    <w:rsid w:val="00EF2928"/>
    <w:rsid w:val="00EF4CB3"/>
    <w:rsid w:val="00F035CE"/>
    <w:rsid w:val="00F0472B"/>
    <w:rsid w:val="00F0610C"/>
    <w:rsid w:val="00F06EBD"/>
    <w:rsid w:val="00F10707"/>
    <w:rsid w:val="00F16240"/>
    <w:rsid w:val="00F1631D"/>
    <w:rsid w:val="00F215A5"/>
    <w:rsid w:val="00F24333"/>
    <w:rsid w:val="00F262FF"/>
    <w:rsid w:val="00F30ACE"/>
    <w:rsid w:val="00F34A38"/>
    <w:rsid w:val="00F400D8"/>
    <w:rsid w:val="00F40547"/>
    <w:rsid w:val="00F5063F"/>
    <w:rsid w:val="00F65BA7"/>
    <w:rsid w:val="00F7161E"/>
    <w:rsid w:val="00F835F3"/>
    <w:rsid w:val="00F8772A"/>
    <w:rsid w:val="00F97F16"/>
    <w:rsid w:val="00FA2326"/>
    <w:rsid w:val="00FA45BC"/>
    <w:rsid w:val="00FB0149"/>
    <w:rsid w:val="00FB3177"/>
    <w:rsid w:val="00FB6333"/>
    <w:rsid w:val="00FC7BA8"/>
    <w:rsid w:val="00FD32DA"/>
    <w:rsid w:val="00FE54E1"/>
    <w:rsid w:val="00FF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0BC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79"/>
    <w:pPr>
      <w:spacing w:after="0" w:line="36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579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79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85579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85579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885579"/>
    <w:pPr>
      <w:outlineLvl w:val="4"/>
    </w:pPr>
    <w:rPr>
      <w:b w:val="0"/>
    </w:rPr>
  </w:style>
  <w:style w:type="paragraph" w:styleId="Heading6">
    <w:name w:val="heading 6"/>
    <w:aliases w:val="Table"/>
    <w:basedOn w:val="Heading5"/>
    <w:next w:val="Normal"/>
    <w:link w:val="Heading6Char"/>
    <w:uiPriority w:val="9"/>
    <w:unhideWhenUsed/>
    <w:qFormat/>
    <w:rsid w:val="00885579"/>
    <w:pPr>
      <w:outlineLvl w:val="5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7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57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5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557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579"/>
    <w:rPr>
      <w:rFonts w:ascii="Times New Roman" w:hAnsi="Times New Roman" w:cs="Times New Roman"/>
      <w:noProof/>
      <w:sz w:val="24"/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Accent3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next w:val="GridTable4Accent1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">
    <w:name w:val="List Table 3"/>
    <w:basedOn w:val="TableNormal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">
    <w:name w:val="List Table 6 Colorful - Accent 31"/>
    <w:basedOn w:val="TableNormal"/>
    <w:next w:val="ListTable6ColorfulAccent3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885579"/>
  </w:style>
  <w:style w:type="paragraph" w:customStyle="1" w:styleId="PatOwen">
    <w:name w:val="Pat Owen"/>
    <w:basedOn w:val="Normal"/>
    <w:link w:val="PatOwenChar"/>
    <w:rsid w:val="00885579"/>
  </w:style>
  <w:style w:type="character" w:customStyle="1" w:styleId="PatOwenChar">
    <w:name w:val="Pat Owen Char"/>
    <w:basedOn w:val="DefaultParagraphFont"/>
    <w:link w:val="PatOwen"/>
    <w:rsid w:val="00885579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Light">
    <w:name w:val="Grid Table Light"/>
    <w:basedOn w:val="TableNormal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85579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hesis">
    <w:name w:val="Thesis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table" w:customStyle="1" w:styleId="Thesis1">
    <w:name w:val="Thesis1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55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885579"/>
    <w:pPr>
      <w:tabs>
        <w:tab w:val="right" w:leader="dot" w:pos="8210"/>
      </w:tabs>
    </w:pPr>
    <w:rPr>
      <w:rFonts w:cs="Times New Roman"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85579"/>
    <w:pPr>
      <w:tabs>
        <w:tab w:val="left" w:pos="960"/>
        <w:tab w:val="right" w:leader="dot" w:pos="8210"/>
      </w:tabs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8557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8557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88557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8557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85579"/>
    <w:pPr>
      <w:spacing w:after="100" w:line="259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85579"/>
    <w:pPr>
      <w:spacing w:after="100" w:line="259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85579"/>
    <w:pPr>
      <w:spacing w:after="100" w:line="259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885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5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5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rsid w:val="00885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85579"/>
  </w:style>
  <w:style w:type="character" w:styleId="CommentReference">
    <w:name w:val="annotation reference"/>
    <w:basedOn w:val="DefaultParagraphFont"/>
    <w:uiPriority w:val="99"/>
    <w:semiHidden/>
    <w:unhideWhenUsed/>
    <w:rsid w:val="00885579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unhideWhenUsed/>
    <w:rsid w:val="00885579"/>
  </w:style>
  <w:style w:type="character" w:customStyle="1" w:styleId="DateChar">
    <w:name w:val="Date Char"/>
    <w:basedOn w:val="DefaultParagraphFont"/>
    <w:link w:val="Date"/>
    <w:uiPriority w:val="99"/>
    <w:rsid w:val="0088557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55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57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rsid w:val="008855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85579"/>
    <w:pPr>
      <w:spacing w:before="100" w:beforeAutospacing="1" w:after="100" w:afterAutospacing="1" w:line="240" w:lineRule="auto"/>
      <w:contextualSpacing w:val="0"/>
      <w:jc w:val="left"/>
    </w:pPr>
    <w:rPr>
      <w:rFonts w:eastAsiaTheme="minorEastAsia" w:cs="Times New Roman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7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7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85579"/>
    <w:rPr>
      <w:color w:val="808080"/>
    </w:rPr>
  </w:style>
  <w:style w:type="paragraph" w:styleId="NoSpacing">
    <w:name w:val="No Spacing"/>
    <w:uiPriority w:val="1"/>
    <w:rsid w:val="00885579"/>
    <w:pPr>
      <w:spacing w:after="0" w:line="240" w:lineRule="auto"/>
      <w:contextualSpacing/>
    </w:pPr>
  </w:style>
  <w:style w:type="paragraph" w:styleId="ListParagraph">
    <w:name w:val="List Paragraph"/>
    <w:basedOn w:val="Normal"/>
    <w:uiPriority w:val="34"/>
    <w:qFormat/>
    <w:rsid w:val="00885579"/>
    <w:pPr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885579"/>
    <w:pPr>
      <w:spacing w:before="480" w:line="276" w:lineRule="auto"/>
      <w:contextualSpacing w:val="0"/>
      <w:jc w:val="left"/>
      <w:outlineLvl w:val="9"/>
    </w:pPr>
    <w:rPr>
      <w:rFonts w:asciiTheme="majorHAnsi" w:hAnsiTheme="majorHAnsi"/>
      <w:color w:val="2F5496" w:themeColor="accent1" w:themeShade="BF"/>
      <w:lang w:val="en-US" w:eastAsia="ja-JP"/>
    </w:rPr>
  </w:style>
  <w:style w:type="paragraph" w:customStyle="1" w:styleId="Standard">
    <w:name w:val="Standard"/>
    <w:rsid w:val="0059298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de-DE"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266D22"/>
    <w:pPr>
      <w:tabs>
        <w:tab w:val="left" w:pos="384"/>
      </w:tabs>
      <w:spacing w:line="480" w:lineRule="auto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543C9E"/>
  </w:style>
  <w:style w:type="paragraph" w:styleId="Revision">
    <w:name w:val="Revision"/>
    <w:hidden/>
    <w:uiPriority w:val="99"/>
    <w:semiHidden/>
    <w:rsid w:val="00367409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79"/>
    <w:pPr>
      <w:spacing w:after="0" w:line="36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579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79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85579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85579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885579"/>
    <w:pPr>
      <w:outlineLvl w:val="4"/>
    </w:pPr>
    <w:rPr>
      <w:b w:val="0"/>
    </w:rPr>
  </w:style>
  <w:style w:type="paragraph" w:styleId="Heading6">
    <w:name w:val="heading 6"/>
    <w:aliases w:val="Table"/>
    <w:basedOn w:val="Heading5"/>
    <w:next w:val="Normal"/>
    <w:link w:val="Heading6Char"/>
    <w:uiPriority w:val="9"/>
    <w:unhideWhenUsed/>
    <w:qFormat/>
    <w:rsid w:val="00885579"/>
    <w:pPr>
      <w:outlineLvl w:val="5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7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57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5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557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579"/>
    <w:rPr>
      <w:rFonts w:ascii="Times New Roman" w:hAnsi="Times New Roman" w:cs="Times New Roman"/>
      <w:noProof/>
      <w:sz w:val="24"/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Accent3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next w:val="GridTable4Accent1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">
    <w:name w:val="List Table 3"/>
    <w:basedOn w:val="TableNormal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">
    <w:name w:val="List Table 6 Colorful - Accent 31"/>
    <w:basedOn w:val="TableNormal"/>
    <w:next w:val="ListTable6ColorfulAccent3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885579"/>
  </w:style>
  <w:style w:type="paragraph" w:customStyle="1" w:styleId="PatOwen">
    <w:name w:val="Pat Owen"/>
    <w:basedOn w:val="Normal"/>
    <w:link w:val="PatOwenChar"/>
    <w:rsid w:val="00885579"/>
  </w:style>
  <w:style w:type="character" w:customStyle="1" w:styleId="PatOwenChar">
    <w:name w:val="Pat Owen Char"/>
    <w:basedOn w:val="DefaultParagraphFont"/>
    <w:link w:val="PatOwen"/>
    <w:rsid w:val="00885579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Light">
    <w:name w:val="Grid Table Light"/>
    <w:basedOn w:val="TableNormal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85579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hesis">
    <w:name w:val="Thesis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table" w:customStyle="1" w:styleId="Thesis1">
    <w:name w:val="Thesis1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55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885579"/>
    <w:pPr>
      <w:tabs>
        <w:tab w:val="right" w:leader="dot" w:pos="8210"/>
      </w:tabs>
    </w:pPr>
    <w:rPr>
      <w:rFonts w:cs="Times New Roman"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85579"/>
    <w:pPr>
      <w:tabs>
        <w:tab w:val="left" w:pos="960"/>
        <w:tab w:val="right" w:leader="dot" w:pos="8210"/>
      </w:tabs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8557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8557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88557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8557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85579"/>
    <w:pPr>
      <w:spacing w:after="100" w:line="259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85579"/>
    <w:pPr>
      <w:spacing w:after="100" w:line="259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85579"/>
    <w:pPr>
      <w:spacing w:after="100" w:line="259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885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5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5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rsid w:val="00885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85579"/>
  </w:style>
  <w:style w:type="character" w:styleId="CommentReference">
    <w:name w:val="annotation reference"/>
    <w:basedOn w:val="DefaultParagraphFont"/>
    <w:uiPriority w:val="99"/>
    <w:semiHidden/>
    <w:unhideWhenUsed/>
    <w:rsid w:val="00885579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unhideWhenUsed/>
    <w:rsid w:val="00885579"/>
  </w:style>
  <w:style w:type="character" w:customStyle="1" w:styleId="DateChar">
    <w:name w:val="Date Char"/>
    <w:basedOn w:val="DefaultParagraphFont"/>
    <w:link w:val="Date"/>
    <w:uiPriority w:val="99"/>
    <w:rsid w:val="0088557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55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57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rsid w:val="008855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85579"/>
    <w:pPr>
      <w:spacing w:before="100" w:beforeAutospacing="1" w:after="100" w:afterAutospacing="1" w:line="240" w:lineRule="auto"/>
      <w:contextualSpacing w:val="0"/>
      <w:jc w:val="left"/>
    </w:pPr>
    <w:rPr>
      <w:rFonts w:eastAsiaTheme="minorEastAsia" w:cs="Times New Roman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7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7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85579"/>
    <w:rPr>
      <w:color w:val="808080"/>
    </w:rPr>
  </w:style>
  <w:style w:type="paragraph" w:styleId="NoSpacing">
    <w:name w:val="No Spacing"/>
    <w:uiPriority w:val="1"/>
    <w:rsid w:val="00885579"/>
    <w:pPr>
      <w:spacing w:after="0" w:line="240" w:lineRule="auto"/>
      <w:contextualSpacing/>
    </w:pPr>
  </w:style>
  <w:style w:type="paragraph" w:styleId="ListParagraph">
    <w:name w:val="List Paragraph"/>
    <w:basedOn w:val="Normal"/>
    <w:uiPriority w:val="34"/>
    <w:qFormat/>
    <w:rsid w:val="00885579"/>
    <w:pPr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885579"/>
    <w:pPr>
      <w:spacing w:before="480" w:line="276" w:lineRule="auto"/>
      <w:contextualSpacing w:val="0"/>
      <w:jc w:val="left"/>
      <w:outlineLvl w:val="9"/>
    </w:pPr>
    <w:rPr>
      <w:rFonts w:asciiTheme="majorHAnsi" w:hAnsiTheme="majorHAnsi"/>
      <w:color w:val="2F5496" w:themeColor="accent1" w:themeShade="BF"/>
      <w:lang w:val="en-US" w:eastAsia="ja-JP"/>
    </w:rPr>
  </w:style>
  <w:style w:type="paragraph" w:customStyle="1" w:styleId="Standard">
    <w:name w:val="Standard"/>
    <w:rsid w:val="0059298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de-DE"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266D22"/>
    <w:pPr>
      <w:tabs>
        <w:tab w:val="left" w:pos="384"/>
      </w:tabs>
      <w:spacing w:line="480" w:lineRule="auto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543C9E"/>
  </w:style>
  <w:style w:type="paragraph" w:styleId="Revision">
    <w:name w:val="Revision"/>
    <w:hidden/>
    <w:uiPriority w:val="99"/>
    <w:semiHidden/>
    <w:rsid w:val="0036740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4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9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BFEDDB9F7E84CBAB1BF0BE287AD03" ma:contentTypeVersion="11" ma:contentTypeDescription="Create a new document." ma:contentTypeScope="" ma:versionID="e05f8630e1b35993cf1d0da9d8cf8971">
  <xsd:schema xmlns:xsd="http://www.w3.org/2001/XMLSchema" xmlns:xs="http://www.w3.org/2001/XMLSchema" xmlns:p="http://schemas.microsoft.com/office/2006/metadata/properties" xmlns:ns3="17793d29-e310-4d8e-864e-74875278b69f" xmlns:ns4="11f741dd-bb9c-4592-a458-983f6e8a3aa2" targetNamespace="http://schemas.microsoft.com/office/2006/metadata/properties" ma:root="true" ma:fieldsID="dc1c4063f29c0da37dc0019355be779c" ns3:_="" ns4:_="">
    <xsd:import namespace="17793d29-e310-4d8e-864e-74875278b69f"/>
    <xsd:import namespace="11f741dd-bb9c-4592-a458-983f6e8a3a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793d29-e310-4d8e-864e-74875278b6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741dd-bb9c-4592-a458-983f6e8a3a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AA8CA-4926-4641-A7C3-8D3B519CFE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793d29-e310-4d8e-864e-74875278b69f"/>
    <ds:schemaRef ds:uri="11f741dd-bb9c-4592-a458-983f6e8a3a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4C3914-40C6-4B26-A157-3DD92789F4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3718E53-EA9F-4A99-AAFE-62E6A750D6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3E0EC70-9CC5-454D-B906-624463921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wen</dc:creator>
  <cp:keywords/>
  <dc:description/>
  <cp:lastModifiedBy>Priya Vijayakumar</cp:lastModifiedBy>
  <cp:revision>4</cp:revision>
  <dcterms:created xsi:type="dcterms:W3CDTF">2019-12-05T09:07:00Z</dcterms:created>
  <dcterms:modified xsi:type="dcterms:W3CDTF">2020-07-2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JiUejcY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ContentTypeId">
    <vt:lpwstr>0x010100710BFEDDB9F7E84CBAB1BF0BE287AD03</vt:lpwstr>
  </property>
</Properties>
</file>